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Non-pathogen species in profile searches</w:t>
      </w:r>
    </w:p>
    <w:tbl>
      <w:tblPr>
        <w:tblW w:w="89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150"/>
        <w:gridCol w:w="1620"/>
        <w:gridCol w:w="1890"/>
      </w:tblGrid>
      <w:tr>
        <w:trPr>
          <w:trHeight w:val="260" w:hRule="atLeast"/>
        </w:trPr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erature rang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fidobacterium longu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-associated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ynebacterium efficie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ynebacterium glutamic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mbiobacterium thermophil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ifica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ifex aeolic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eroidetes/Chlorobi group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bium tepid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flexi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halococcoides ethenogen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oeobacter violace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stoc sp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hlorococcus marinus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echococcus elongat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echococcus sp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echocystis sp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synechococcus elongat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inococcus-Thermu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inococcus radiodura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inococcus-Thermu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us thermophilus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illus halodura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illus subtil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tridium acetobutylic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obacillus kaustophil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tobacillus johnson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-associa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steria innocu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eanobacillus iheyen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ptococcus thermophilus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anaerobacter tengcongen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ctomycet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irellula balti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dyrhizobium japonic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-associa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lobacter crescent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rhizobium lot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seudomonas palustr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licibacter pomeroy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orhizobium melilot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ymomonas mobil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zoarcus sp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osomonas europae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ta/epsilonsubdivis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ulfotalea psychrophi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r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ta/epsilonsubdivis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obacter sulfurreduce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ta/epsilonsubdivis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linella succinogen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-associa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chnera aphidicola (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-associa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didatus Blochmann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iomarina loihien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heimia succiniciproduce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-associa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ylococcus capsulat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tobacterium profund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r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gglesworthia endosymbio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-associa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philic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togae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toga maritim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thermophili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Entity1">
    <w:name w:val="entity1"/>
    <w:basedOn w:val="DefaultParagraphFont"/>
    <w:qFormat/>
    <w:rPr>
      <w:rFonts w:ascii="Times New Roman;Times New Roman" w:hAnsi="Times New Roman;Times New Roman" w:cs="Times New Roman;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ヒラギノ角ゴ Pro W3" w:cs="Arial Unicode MS;ヒラギノ角ゴ Pro W3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9:56:00Z</dcterms:created>
  <dc:creator>Chris Stubben</dc:creator>
  <dc:description/>
  <cp:keywords/>
  <dc:language>en-US</dc:language>
  <cp:lastModifiedBy>Chris Stubben</cp:lastModifiedBy>
  <cp:lastPrinted>2008-10-28T08:22:00Z</cp:lastPrinted>
  <dcterms:modified xsi:type="dcterms:W3CDTF">2009-03-18T20:21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